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Supplementary Table : Germplasm characteristics</w:t>
      </w:r>
      <w:r>
        <w:rPr/>
        <w:br/>
        <w:br/>
      </w:r>
      <w:r>
        <w:rPr/>
        <w:drawing>
          <wp:inline distT="0" distB="0" distL="0" distR="0">
            <wp:extent cx="4462145" cy="2607310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260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Style w:val="TableGrid"/>
        <w:tblW w:w="7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9"/>
        <w:gridCol w:w="1440"/>
        <w:gridCol w:w="5365"/>
      </w:tblGrid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en-IN" w:eastAsia="en-IN"/>
              </w:rPr>
              <w:t>S.No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en-IN" w:eastAsia="en-IN"/>
              </w:rPr>
              <w:t>Accessions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en-IN" w:eastAsia="en-IN"/>
              </w:rPr>
              <w:t>Geographical  Origi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3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3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9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aras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9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gpur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8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 3537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3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8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2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 Amravati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8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7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626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8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 Balapur, Akola, 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36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tur,Balapur,AKOLA,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41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njangaon,,Amravati ,Maharashtr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6791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urthla, Chamb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njain, 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ago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athog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3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5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9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9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 1793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Jeori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1793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rkanda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ariwan,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5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goli,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2958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Tindi Udaipur, Lahaul&amp;Spit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83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oag, 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5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5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6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 - 3805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10635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ackloh,Hamirpur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2958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Tindi Udaipur, Lahaul&amp;Spit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15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ndi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806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imla, Himachal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54751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Jwasa,, Uttarkashi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54751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ughat,, Uttarkashi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58293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tala,Utarkashi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58293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tala, Utarkashi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743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rayan Ashram, Pithoragarh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743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rayan Ashram, Pithoragarh 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426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ama,, Almora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578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lvana, Almora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426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ehti, Loharkhot, Almora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426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ollikhal, Salt block, Bageshwar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426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aling,Loharkhot,Bageshwar,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6479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hatraj, Nainital, Uttarakh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99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ulai, Betul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99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mbada,, Betul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99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Ambada, Betul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200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gara near Pachmarhi,, Hoshangabad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79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Odagi, Singrauli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80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arangia, Dindori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3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hahpura, Dindori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80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Odagi,Singrauli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3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asturi,Dindori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200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agara near Pachmarhi, Hoshangabad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4199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ultai,Betul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2193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ichhiya, Vidisha, Madhya Prades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76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igtam, East Sikkim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76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. Rigu,, East Sikkim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4176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hechepessi, west Sikkim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4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harghoda,, Raigarh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6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rwahi, Bilaspur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6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harghoda, Raigarh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7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aigarh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6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rwahi, Bilaspur, Sikkim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7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 Ahm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8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 Ahm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7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 Ahma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7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 Ahma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7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Ahma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77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saran, Ahmadabad, 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552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alai,Mehsana ,Gujarat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 -2030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ruin, Mawryngkneng,,East Khasi Hills, Meghalay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030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uringmawryngkneng, East Khasi Hills, Meghalay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030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Zigzag, East Garo Hills, Meghalay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5837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orbugh, Badgam, Jammu &amp; Kashmir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6185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Thakur, Kapran,, Anantnag, Jammu &amp; Kashmir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2855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ani, Bashli, Kathua, Jammu &amp; Kashmir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627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Malkapur, BIDAR, Karnatak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626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ijapur, Bijapur, Karnatak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627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nora, Bicholim, North Goa, Go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39698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adpura,, Bhilwara, Rajastha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IC-2193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Tapkara,Raigarh, Chattisgarh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IP 4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know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IP 4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know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AIP 4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know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3876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0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4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0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1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0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 14654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49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49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4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3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4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4650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14597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14653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28938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28939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United States Of Americ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8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32887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9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8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8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8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7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8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9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Germany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S- 519526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51952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2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1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1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1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0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4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4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1954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Russ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4580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2005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2004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20049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2005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2005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4579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Chin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3374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atv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33747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atv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33374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atv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333748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Latvi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0190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etherlands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019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etherlands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019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etherlands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2881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France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351945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France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731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ol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7313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Poland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886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Nepal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15154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Benin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223672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Kenya</w:t>
            </w:r>
          </w:p>
        </w:tc>
      </w:tr>
      <w:tr>
        <w:trPr>
          <w:trHeight w:val="2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EC-583624</w:t>
            </w:r>
          </w:p>
        </w:tc>
        <w:tc>
          <w:tcPr>
            <w:tcW w:w="536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IN" w:eastAsia="en-IN"/>
              </w:rPr>
              <w:t>South Africa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9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FreeSans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FreeSans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Free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25.8.4.2$Linux_X86_64 LibreOffice_project/580$Build-2</Application>
  <AppVersion>15.0000</AppVersion>
  <Pages>4</Pages>
  <Words>966</Words>
  <Characters>6376</Characters>
  <CharactersWithSpaces>6765</CharactersWithSpaces>
  <Paragraphs>5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7:24:39Z</dcterms:created>
  <dc:creator/>
  <dc:description/>
  <dc:language>en-US</dc:language>
  <cp:lastModifiedBy/>
  <dcterms:modified xsi:type="dcterms:W3CDTF">2026-01-15T20:46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